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1A4CD" w14:textId="21B51319" w:rsidR="002F0D11" w:rsidRDefault="002F0D11" w:rsidP="002F0D11">
      <w:pPr>
        <w:autoSpaceDE w:val="0"/>
        <w:autoSpaceDN w:val="0"/>
        <w:adjustRightInd w:val="0"/>
        <w:spacing w:after="0"/>
        <w:jc w:val="center"/>
        <w:rPr>
          <w:rFonts w:cs="Times New Roman"/>
          <w:b/>
          <w:bCs/>
          <w:sz w:val="22"/>
        </w:rPr>
      </w:pPr>
      <w:bookmarkStart w:id="0" w:name="_GoBack"/>
      <w:bookmarkEnd w:id="0"/>
      <w:r>
        <w:rPr>
          <w:rFonts w:cs="Times New Roman"/>
          <w:b/>
          <w:bCs/>
          <w:sz w:val="22"/>
        </w:rPr>
        <w:t>FAMSA SCOMER’S PUBLIC HEALTH HACKATHON</w:t>
      </w:r>
    </w:p>
    <w:p w14:paraId="3AAA7642" w14:textId="69422757" w:rsidR="002F0D11" w:rsidRDefault="002F0D11" w:rsidP="002F0D11">
      <w:pPr>
        <w:autoSpaceDE w:val="0"/>
        <w:autoSpaceDN w:val="0"/>
        <w:adjustRightInd w:val="0"/>
        <w:spacing w:after="0"/>
        <w:jc w:val="center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JUDGE’S SCORE SHEET: ROUND 1</w:t>
      </w:r>
    </w:p>
    <w:p w14:paraId="29EC23BA" w14:textId="39B68097" w:rsidR="002F0D11" w:rsidRDefault="002F0D11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TEAM NAME:</w:t>
      </w:r>
    </w:p>
    <w:p w14:paraId="296FF65A" w14:textId="77777777" w:rsidR="00F07DC4" w:rsidRDefault="00F07DC4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</w:p>
    <w:p w14:paraId="2D14DA4B" w14:textId="242CB106" w:rsidR="002F0D11" w:rsidRDefault="002F0D11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ENTRY NUMBER:</w:t>
      </w:r>
    </w:p>
    <w:p w14:paraId="49F0E921" w14:textId="618FF471" w:rsidR="002F0D11" w:rsidRPr="002F0D11" w:rsidRDefault="002F0D11" w:rsidP="002F0D11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</w:p>
    <w:p w14:paraId="3403F2C8" w14:textId="77777777" w:rsidR="00541C40" w:rsidRPr="00F07DC4" w:rsidRDefault="002F0D11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  <w:r w:rsidRPr="00F07DC4">
        <w:rPr>
          <w:rFonts w:cs="Times New Roman"/>
          <w:b/>
          <w:bCs/>
          <w:sz w:val="22"/>
        </w:rPr>
        <w:t xml:space="preserve">JUDGE'S INSTRUCTIONS: </w:t>
      </w:r>
    </w:p>
    <w:p w14:paraId="6B7D68CC" w14:textId="616CCC9D" w:rsidR="003C1E7F" w:rsidRPr="00F07DC4" w:rsidRDefault="002F0D11" w:rsidP="00541C40">
      <w:pPr>
        <w:autoSpaceDE w:val="0"/>
        <w:autoSpaceDN w:val="0"/>
        <w:adjustRightInd w:val="0"/>
        <w:spacing w:after="0"/>
        <w:rPr>
          <w:rFonts w:cs="Times New Roman"/>
          <w:i/>
          <w:iCs/>
          <w:sz w:val="22"/>
        </w:rPr>
      </w:pPr>
      <w:r w:rsidRPr="00F07DC4">
        <w:rPr>
          <w:rFonts w:cs="Times New Roman"/>
          <w:i/>
          <w:iCs/>
          <w:sz w:val="22"/>
        </w:rPr>
        <w:t>For each bullet point, use the SCORING LEGEND to award points</w:t>
      </w:r>
      <w:r w:rsidR="00F07DC4">
        <w:rPr>
          <w:rFonts w:cs="Times New Roman"/>
          <w:i/>
          <w:iCs/>
          <w:sz w:val="22"/>
        </w:rPr>
        <w:t xml:space="preserve"> </w:t>
      </w:r>
      <w:r w:rsidRPr="00F07DC4">
        <w:rPr>
          <w:rFonts w:cs="Times New Roman"/>
          <w:i/>
          <w:iCs/>
          <w:sz w:val="22"/>
        </w:rPr>
        <w:t xml:space="preserve">corresponding to your evaluation of the student's or team's written work. You should award points based on the questions for each section and the following overall criteria: (1) Clarity of </w:t>
      </w:r>
      <w:r w:rsidR="003C1E7F" w:rsidRPr="00F07DC4">
        <w:rPr>
          <w:rFonts w:cs="Times New Roman"/>
          <w:i/>
          <w:iCs/>
          <w:sz w:val="22"/>
        </w:rPr>
        <w:t xml:space="preserve">the </w:t>
      </w:r>
      <w:r w:rsidRPr="00F07DC4">
        <w:rPr>
          <w:rFonts w:cs="Times New Roman"/>
          <w:i/>
          <w:iCs/>
          <w:sz w:val="22"/>
        </w:rPr>
        <w:t>idea,</w:t>
      </w:r>
      <w:r w:rsidR="00F07DC4">
        <w:rPr>
          <w:rFonts w:cs="Times New Roman"/>
          <w:i/>
          <w:iCs/>
          <w:sz w:val="22"/>
        </w:rPr>
        <w:t xml:space="preserve"> </w:t>
      </w:r>
      <w:r w:rsidRPr="00F07DC4">
        <w:rPr>
          <w:rFonts w:cs="Times New Roman"/>
          <w:i/>
          <w:iCs/>
          <w:sz w:val="22"/>
        </w:rPr>
        <w:t xml:space="preserve">(2) Relevance of </w:t>
      </w:r>
      <w:r w:rsidR="00A83516" w:rsidRPr="00F07DC4">
        <w:rPr>
          <w:rFonts w:cs="Times New Roman"/>
          <w:i/>
          <w:iCs/>
          <w:sz w:val="22"/>
        </w:rPr>
        <w:t xml:space="preserve">the </w:t>
      </w:r>
      <w:r w:rsidRPr="00F07DC4">
        <w:rPr>
          <w:rFonts w:cs="Times New Roman"/>
          <w:i/>
          <w:iCs/>
          <w:sz w:val="22"/>
        </w:rPr>
        <w:t xml:space="preserve">solution and (3) </w:t>
      </w:r>
      <w:r w:rsidR="003C1E7F" w:rsidRPr="00F07DC4">
        <w:rPr>
          <w:rFonts w:cs="Times New Roman"/>
          <w:i/>
          <w:iCs/>
          <w:sz w:val="22"/>
        </w:rPr>
        <w:t xml:space="preserve">Novelty and creativity (4) Feasibility and Sustainability, (5) Promotion of equity and (6) </w:t>
      </w:r>
      <w:r w:rsidR="00541C40" w:rsidRPr="00F07DC4">
        <w:rPr>
          <w:rFonts w:cs="Times New Roman"/>
          <w:i/>
          <w:iCs/>
          <w:sz w:val="22"/>
        </w:rPr>
        <w:t>Digital Technology</w:t>
      </w:r>
      <w:r w:rsidRPr="00F07DC4">
        <w:rPr>
          <w:rFonts w:cs="Times New Roman"/>
          <w:i/>
          <w:iCs/>
          <w:sz w:val="22"/>
        </w:rPr>
        <w:t xml:space="preserve"> </w:t>
      </w:r>
    </w:p>
    <w:p w14:paraId="24B8B079" w14:textId="7C173FAF" w:rsidR="002F0D11" w:rsidRPr="00F07DC4" w:rsidRDefault="002F0D11" w:rsidP="003C1E7F">
      <w:pPr>
        <w:autoSpaceDE w:val="0"/>
        <w:autoSpaceDN w:val="0"/>
        <w:adjustRightInd w:val="0"/>
        <w:spacing w:after="0"/>
        <w:rPr>
          <w:rFonts w:cs="Times New Roman"/>
          <w:i/>
          <w:iCs/>
          <w:sz w:val="22"/>
        </w:rPr>
      </w:pPr>
      <w:r w:rsidRPr="00F07DC4">
        <w:rPr>
          <w:rFonts w:cs="Times New Roman"/>
          <w:i/>
          <w:iCs/>
          <w:sz w:val="22"/>
        </w:rPr>
        <w:t>For each section, 1-</w:t>
      </w:r>
      <w:r w:rsidR="003C1E7F" w:rsidRPr="00F07DC4">
        <w:rPr>
          <w:rFonts w:cs="Times New Roman"/>
          <w:i/>
          <w:iCs/>
          <w:sz w:val="22"/>
        </w:rPr>
        <w:t>6</w:t>
      </w:r>
      <w:r w:rsidRPr="00F07DC4">
        <w:rPr>
          <w:rFonts w:cs="Times New Roman"/>
          <w:i/>
          <w:iCs/>
          <w:sz w:val="22"/>
        </w:rPr>
        <w:t>, add</w:t>
      </w:r>
      <w:r w:rsidR="003C1E7F" w:rsidRPr="00F07DC4">
        <w:rPr>
          <w:rFonts w:cs="Times New Roman"/>
          <w:i/>
          <w:iCs/>
          <w:sz w:val="22"/>
        </w:rPr>
        <w:t xml:space="preserve"> t</w:t>
      </w:r>
      <w:r w:rsidRPr="00F07DC4">
        <w:rPr>
          <w:rFonts w:cs="Times New Roman"/>
          <w:i/>
          <w:iCs/>
          <w:sz w:val="22"/>
        </w:rPr>
        <w:t>he points for all bullets and put total in the "Section Total" box.</w:t>
      </w:r>
    </w:p>
    <w:p w14:paraId="0F4BE47E" w14:textId="63DA6DA8" w:rsidR="002F0D11" w:rsidRDefault="002F0D11" w:rsidP="002F0D11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</w:p>
    <w:p w14:paraId="4DADABC9" w14:textId="77777777" w:rsidR="003C1E7F" w:rsidRDefault="003C1E7F" w:rsidP="002F0D11">
      <w:pPr>
        <w:autoSpaceDE w:val="0"/>
        <w:autoSpaceDN w:val="0"/>
        <w:adjustRightInd w:val="0"/>
        <w:spacing w:after="0"/>
        <w:rPr>
          <w:rFonts w:cs="Times New Roman"/>
          <w:sz w:val="14"/>
          <w:szCs w:val="14"/>
        </w:rPr>
      </w:pPr>
    </w:p>
    <w:p w14:paraId="0245014C" w14:textId="77777777" w:rsidR="001A7A26" w:rsidRDefault="001A7A26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  <w:sectPr w:rsidR="001A7A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9A1F70" w14:textId="7FC6EF60" w:rsidR="001A7A26" w:rsidRPr="00A27673" w:rsidRDefault="003C1E7F" w:rsidP="00A27673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CLARITY OF THE IDEA</w:t>
      </w:r>
      <w:r w:rsidR="002F0D11">
        <w:rPr>
          <w:rFonts w:cs="Times New Roman"/>
          <w:sz w:val="22"/>
        </w:rPr>
        <w:t>: The idea is clear,</w:t>
      </w:r>
      <w:r>
        <w:rPr>
          <w:rFonts w:cs="Times New Roman"/>
          <w:sz w:val="22"/>
        </w:rPr>
        <w:t xml:space="preserve"> </w:t>
      </w:r>
      <w:r w:rsidR="002F0D11">
        <w:rPr>
          <w:rFonts w:cs="Times New Roman"/>
          <w:sz w:val="22"/>
        </w:rPr>
        <w:t>and presents a compelling answer to the question “What value</w:t>
      </w:r>
      <w:r>
        <w:rPr>
          <w:rFonts w:cs="Times New Roman"/>
          <w:sz w:val="22"/>
        </w:rPr>
        <w:t xml:space="preserve"> </w:t>
      </w:r>
      <w:r w:rsidR="002F0D11">
        <w:rPr>
          <w:rFonts w:cs="Times New Roman"/>
          <w:sz w:val="22"/>
        </w:rPr>
        <w:t xml:space="preserve">will you create and for whom?”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6264"/>
        <w:gridCol w:w="962"/>
        <w:gridCol w:w="1035"/>
        <w:gridCol w:w="1207"/>
      </w:tblGrid>
      <w:tr w:rsidR="00A27673" w14:paraId="56BAEF31" w14:textId="3E0B2538" w:rsidTr="00541C40">
        <w:tc>
          <w:tcPr>
            <w:tcW w:w="6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8D4C3A" w14:textId="2D15DFD3" w:rsidR="00A27673" w:rsidRDefault="00F33B51" w:rsidP="0046569D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How well does the written work address the following?</w:t>
            </w:r>
          </w:p>
        </w:tc>
        <w:tc>
          <w:tcPr>
            <w:tcW w:w="962" w:type="dxa"/>
            <w:tcBorders>
              <w:left w:val="single" w:sz="4" w:space="0" w:color="auto"/>
            </w:tcBorders>
          </w:tcPr>
          <w:p w14:paraId="2CB20C9C" w14:textId="36519C97" w:rsidR="00A27673" w:rsidRDefault="00A27673" w:rsidP="0046569D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ints possible</w:t>
            </w:r>
          </w:p>
        </w:tc>
        <w:tc>
          <w:tcPr>
            <w:tcW w:w="1035" w:type="dxa"/>
          </w:tcPr>
          <w:p w14:paraId="459A97B6" w14:textId="2147819C" w:rsidR="00A27673" w:rsidRDefault="00A27673" w:rsidP="0046569D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ints awarded</w:t>
            </w:r>
          </w:p>
        </w:tc>
        <w:tc>
          <w:tcPr>
            <w:tcW w:w="987" w:type="dxa"/>
          </w:tcPr>
          <w:p w14:paraId="4C9FA4FF" w14:textId="5184D4A4" w:rsidR="00A27673" w:rsidRDefault="00F33B51" w:rsidP="0046569D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SECTION </w:t>
            </w:r>
            <w:r w:rsidR="00A27673">
              <w:rPr>
                <w:rFonts w:cs="Times New Roman"/>
                <w:b/>
                <w:bCs/>
                <w:sz w:val="22"/>
              </w:rPr>
              <w:t>TOTAL</w:t>
            </w:r>
          </w:p>
        </w:tc>
      </w:tr>
      <w:tr w:rsidR="00A27673" w14:paraId="36956240" w14:textId="2BCBC061" w:rsidTr="00541C40">
        <w:tc>
          <w:tcPr>
            <w:tcW w:w="6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912D82" w14:textId="0AA5D333" w:rsidR="00A27673" w:rsidRDefault="00A27673" w:rsidP="001A7A2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D45193">
              <w:rPr>
                <w:rFonts w:cs="Times New Roman"/>
                <w:sz w:val="22"/>
              </w:rPr>
              <w:t xml:space="preserve">The student/ team has clearly described their product/service idea </w:t>
            </w:r>
          </w:p>
        </w:tc>
        <w:tc>
          <w:tcPr>
            <w:tcW w:w="962" w:type="dxa"/>
            <w:tcBorders>
              <w:left w:val="single" w:sz="4" w:space="0" w:color="auto"/>
            </w:tcBorders>
          </w:tcPr>
          <w:p w14:paraId="318BC1EC" w14:textId="6106EC37" w:rsidR="00A27673" w:rsidRDefault="00541C40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4</w:t>
            </w:r>
          </w:p>
        </w:tc>
        <w:tc>
          <w:tcPr>
            <w:tcW w:w="1035" w:type="dxa"/>
          </w:tcPr>
          <w:p w14:paraId="599B5193" w14:textId="77777777" w:rsidR="00A27673" w:rsidRDefault="00A27673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87" w:type="dxa"/>
            <w:vMerge w:val="restart"/>
          </w:tcPr>
          <w:p w14:paraId="42A00136" w14:textId="77777777" w:rsidR="00A27673" w:rsidRDefault="00A27673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A27673" w14:paraId="6334C0D6" w14:textId="0F5B4265" w:rsidTr="00541C40">
        <w:tc>
          <w:tcPr>
            <w:tcW w:w="6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E6EFAB" w14:textId="16A40B98" w:rsidR="00A27673" w:rsidRDefault="00A27673" w:rsidP="001A7A2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D45193">
              <w:rPr>
                <w:rFonts w:cs="Times New Roman"/>
                <w:sz w:val="22"/>
              </w:rPr>
              <w:t>The student/ team has clearly identified their target market</w:t>
            </w:r>
          </w:p>
        </w:tc>
        <w:tc>
          <w:tcPr>
            <w:tcW w:w="962" w:type="dxa"/>
            <w:tcBorders>
              <w:left w:val="single" w:sz="4" w:space="0" w:color="auto"/>
            </w:tcBorders>
          </w:tcPr>
          <w:p w14:paraId="0585325D" w14:textId="34FDBECB" w:rsidR="00A27673" w:rsidRDefault="005E41FC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2</w:t>
            </w:r>
          </w:p>
        </w:tc>
        <w:tc>
          <w:tcPr>
            <w:tcW w:w="1035" w:type="dxa"/>
          </w:tcPr>
          <w:p w14:paraId="61E9D8F3" w14:textId="77777777" w:rsidR="00A27673" w:rsidRDefault="00A27673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87" w:type="dxa"/>
            <w:vMerge/>
          </w:tcPr>
          <w:p w14:paraId="3B0EE4FF" w14:textId="77777777" w:rsidR="00A27673" w:rsidRDefault="00A27673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A27673" w14:paraId="5A66F56F" w14:textId="4573EF57" w:rsidTr="00541C40">
        <w:tc>
          <w:tcPr>
            <w:tcW w:w="6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D6B46B" w14:textId="2E5D854F" w:rsidR="00A27673" w:rsidRDefault="00A27673" w:rsidP="001A7A2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D45193">
              <w:rPr>
                <w:rFonts w:cs="Times New Roman"/>
                <w:sz w:val="22"/>
              </w:rPr>
              <w:t>The student/team has given evidence that users in the target market demand or desire their product/service</w:t>
            </w:r>
          </w:p>
        </w:tc>
        <w:tc>
          <w:tcPr>
            <w:tcW w:w="962" w:type="dxa"/>
            <w:tcBorders>
              <w:left w:val="single" w:sz="4" w:space="0" w:color="auto"/>
            </w:tcBorders>
          </w:tcPr>
          <w:p w14:paraId="3CD4758A" w14:textId="17CD7459" w:rsidR="00A27673" w:rsidRDefault="005E41FC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2</w:t>
            </w:r>
          </w:p>
        </w:tc>
        <w:tc>
          <w:tcPr>
            <w:tcW w:w="1035" w:type="dxa"/>
          </w:tcPr>
          <w:p w14:paraId="3DAE14F6" w14:textId="77777777" w:rsidR="00A27673" w:rsidRDefault="00A27673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87" w:type="dxa"/>
            <w:vMerge/>
          </w:tcPr>
          <w:p w14:paraId="0BB1BB3E" w14:textId="77777777" w:rsidR="00A27673" w:rsidRDefault="00A27673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A27673" w14:paraId="5838F08E" w14:textId="3C68FCCF" w:rsidTr="00541C40">
        <w:trPr>
          <w:trHeight w:val="548"/>
        </w:trPr>
        <w:tc>
          <w:tcPr>
            <w:tcW w:w="6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E29BE2" w14:textId="54CFFF4A" w:rsidR="00A27673" w:rsidRDefault="00A27673" w:rsidP="001A7A2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D45193">
              <w:rPr>
                <w:rFonts w:cs="Times New Roman"/>
                <w:sz w:val="22"/>
              </w:rPr>
              <w:t>The student/ team has clearly stated the benefits their product/service offers the target market and how those benefits are offered</w:t>
            </w:r>
          </w:p>
        </w:tc>
        <w:tc>
          <w:tcPr>
            <w:tcW w:w="962" w:type="dxa"/>
            <w:tcBorders>
              <w:left w:val="single" w:sz="4" w:space="0" w:color="auto"/>
            </w:tcBorders>
          </w:tcPr>
          <w:p w14:paraId="228310E8" w14:textId="793CA2F5" w:rsidR="00A27673" w:rsidRDefault="005E41FC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2</w:t>
            </w:r>
          </w:p>
        </w:tc>
        <w:tc>
          <w:tcPr>
            <w:tcW w:w="1035" w:type="dxa"/>
          </w:tcPr>
          <w:p w14:paraId="192C6C06" w14:textId="77777777" w:rsidR="00A27673" w:rsidRDefault="00A27673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87" w:type="dxa"/>
            <w:vMerge/>
          </w:tcPr>
          <w:p w14:paraId="22B76F63" w14:textId="77777777" w:rsidR="00A27673" w:rsidRDefault="00A27673" w:rsidP="001A7A2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</w:tbl>
    <w:p w14:paraId="7F05BA15" w14:textId="447CDF95" w:rsidR="001A7A26" w:rsidRPr="00A27673" w:rsidRDefault="001A7A26" w:rsidP="00A27673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  <w:sectPr w:rsidR="001A7A26" w:rsidRPr="00A27673" w:rsidSect="001A7A2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061546" w14:textId="34F878AE" w:rsidR="002F0D11" w:rsidRDefault="002F0D11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Comments:</w:t>
      </w:r>
    </w:p>
    <w:p w14:paraId="4DDA46FC" w14:textId="77777777" w:rsidR="00A27673" w:rsidRDefault="00A27673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</w:p>
    <w:p w14:paraId="4EEA3834" w14:textId="168646AC" w:rsidR="00A27673" w:rsidRDefault="00A27673" w:rsidP="00A27673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 xml:space="preserve">RELEVANCE OF THE </w:t>
      </w:r>
      <w:r w:rsidR="00A83516">
        <w:rPr>
          <w:rFonts w:cs="Times New Roman"/>
          <w:b/>
          <w:bCs/>
          <w:sz w:val="22"/>
        </w:rPr>
        <w:t>SOLUTION</w:t>
      </w:r>
      <w:r w:rsidR="002F0D11">
        <w:rPr>
          <w:rFonts w:cs="Times New Roman"/>
          <w:sz w:val="22"/>
        </w:rPr>
        <w:t xml:space="preserve">: </w:t>
      </w:r>
      <w:r w:rsidR="00FB3CAD">
        <w:rPr>
          <w:rFonts w:cs="Times New Roman"/>
          <w:sz w:val="22"/>
        </w:rPr>
        <w:t xml:space="preserve">The </w:t>
      </w:r>
      <w:r w:rsidR="00F33B51">
        <w:rPr>
          <w:rFonts w:cs="Times New Roman"/>
          <w:sz w:val="22"/>
        </w:rPr>
        <w:t>solution</w:t>
      </w:r>
      <w:r w:rsidR="00FB3CAD">
        <w:rPr>
          <w:rFonts w:cs="Times New Roman"/>
          <w:sz w:val="22"/>
        </w:rPr>
        <w:t xml:space="preserve"> actually addresses a very important problem in the African community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6220"/>
        <w:gridCol w:w="988"/>
        <w:gridCol w:w="1035"/>
        <w:gridCol w:w="1207"/>
      </w:tblGrid>
      <w:tr w:rsidR="000A5C08" w14:paraId="20056996" w14:textId="77777777" w:rsidTr="00F33B51"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94202" w14:textId="2E5B7378" w:rsidR="000A5C08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ow well does the written work address the following?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3FC6042B" w14:textId="01BA566E" w:rsidR="000A5C08" w:rsidRPr="000A5C08" w:rsidRDefault="000A5C08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ints possible</w:t>
            </w:r>
          </w:p>
        </w:tc>
        <w:tc>
          <w:tcPr>
            <w:tcW w:w="1035" w:type="dxa"/>
          </w:tcPr>
          <w:p w14:paraId="2A9ABD5D" w14:textId="2B7B12EF" w:rsidR="000A5C08" w:rsidRPr="000A5C08" w:rsidRDefault="000A5C08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 w:rsidRPr="000A5C08">
              <w:rPr>
                <w:rFonts w:cs="Times New Roman"/>
                <w:b/>
                <w:bCs/>
                <w:sz w:val="22"/>
              </w:rPr>
              <w:t xml:space="preserve">Points awarded </w:t>
            </w:r>
          </w:p>
        </w:tc>
        <w:tc>
          <w:tcPr>
            <w:tcW w:w="1207" w:type="dxa"/>
          </w:tcPr>
          <w:p w14:paraId="0D5F672A" w14:textId="7F9BEE0A" w:rsidR="000A5C08" w:rsidRPr="000A5C08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ECTION TOTAL</w:t>
            </w:r>
          </w:p>
        </w:tc>
      </w:tr>
      <w:tr w:rsidR="00F33B51" w14:paraId="05248405" w14:textId="77777777" w:rsidTr="00F33B51"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E16A2" w14:textId="64E9736E" w:rsidR="00F33B51" w:rsidRPr="005C59B4" w:rsidRDefault="00F33B51" w:rsidP="00A835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D45193">
              <w:rPr>
                <w:rFonts w:cs="Times New Roman"/>
                <w:sz w:val="22"/>
              </w:rPr>
              <w:t>The student/ team has identified a very significant “need” or “want”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72C7297A" w14:textId="648A98FC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35" w:type="dxa"/>
          </w:tcPr>
          <w:p w14:paraId="5D8F2B6C" w14:textId="77777777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</w:p>
        </w:tc>
        <w:tc>
          <w:tcPr>
            <w:tcW w:w="1207" w:type="dxa"/>
            <w:vMerge w:val="restart"/>
          </w:tcPr>
          <w:p w14:paraId="5881C30C" w14:textId="77777777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</w:p>
        </w:tc>
      </w:tr>
      <w:tr w:rsidR="00F33B51" w14:paraId="0500623E" w14:textId="77777777" w:rsidTr="00F33B51"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0633B" w14:textId="5353773D" w:rsidR="00F33B51" w:rsidRDefault="00F33B51" w:rsidP="00A835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5C59B4">
              <w:rPr>
                <w:rFonts w:cs="Times New Roman"/>
                <w:sz w:val="22"/>
              </w:rPr>
              <w:t xml:space="preserve">The student/team has identified and demonstrated in depth understanding of a key problem in the African health sector 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2BDB89B4" w14:textId="7EEFF7CB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35" w:type="dxa"/>
          </w:tcPr>
          <w:p w14:paraId="203E8BDE" w14:textId="77777777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</w:p>
        </w:tc>
        <w:tc>
          <w:tcPr>
            <w:tcW w:w="1207" w:type="dxa"/>
            <w:vMerge/>
          </w:tcPr>
          <w:p w14:paraId="1A889672" w14:textId="77777777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</w:p>
        </w:tc>
      </w:tr>
      <w:tr w:rsidR="00F33B51" w14:paraId="5BFF3EDD" w14:textId="77777777" w:rsidTr="00F33B51"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C59B4B" w14:textId="171B2049" w:rsidR="00F33B51" w:rsidRDefault="00F33B51" w:rsidP="00A835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5C59B4">
              <w:rPr>
                <w:rFonts w:cs="Times New Roman"/>
                <w:sz w:val="22"/>
              </w:rPr>
              <w:t>The student/team product/service idea has adequately addressed the key problem</w:t>
            </w:r>
            <w:r>
              <w:rPr>
                <w:rFonts w:cs="Times New Roman"/>
                <w:sz w:val="22"/>
              </w:rPr>
              <w:t xml:space="preserve"> for the target population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09E383FC" w14:textId="57021078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35" w:type="dxa"/>
          </w:tcPr>
          <w:p w14:paraId="784B1836" w14:textId="77777777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</w:p>
        </w:tc>
        <w:tc>
          <w:tcPr>
            <w:tcW w:w="1207" w:type="dxa"/>
            <w:vMerge/>
          </w:tcPr>
          <w:p w14:paraId="73ECBC43" w14:textId="77777777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</w:p>
        </w:tc>
      </w:tr>
      <w:tr w:rsidR="00F33B51" w14:paraId="522D689F" w14:textId="77777777" w:rsidTr="00F33B51">
        <w:trPr>
          <w:trHeight w:val="70"/>
        </w:trPr>
        <w:tc>
          <w:tcPr>
            <w:tcW w:w="6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B8D1C" w14:textId="0D6EA0A7" w:rsidR="00F33B51" w:rsidRDefault="00F33B51" w:rsidP="00A8351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5C59B4">
              <w:rPr>
                <w:rFonts w:cs="Times New Roman"/>
                <w:sz w:val="22"/>
              </w:rPr>
              <w:t xml:space="preserve">The student/team has presented a realistic strategy for their solution to lead to impact 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3E01496F" w14:textId="053EB0D3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35" w:type="dxa"/>
          </w:tcPr>
          <w:p w14:paraId="526AEE21" w14:textId="77777777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</w:p>
        </w:tc>
        <w:tc>
          <w:tcPr>
            <w:tcW w:w="1207" w:type="dxa"/>
            <w:vMerge/>
          </w:tcPr>
          <w:p w14:paraId="6B3E5AC7" w14:textId="77777777" w:rsidR="00F33B51" w:rsidRDefault="00F33B51" w:rsidP="000A5C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</w:p>
        </w:tc>
      </w:tr>
    </w:tbl>
    <w:p w14:paraId="11681C0C" w14:textId="77777777" w:rsidR="000A5C08" w:rsidRPr="00FB3CAD" w:rsidRDefault="000A5C08" w:rsidP="000A5C08">
      <w:pPr>
        <w:pStyle w:val="ListParagraph"/>
        <w:autoSpaceDE w:val="0"/>
        <w:autoSpaceDN w:val="0"/>
        <w:adjustRightInd w:val="0"/>
        <w:spacing w:after="0"/>
        <w:ind w:left="360"/>
        <w:rPr>
          <w:rFonts w:cs="Times New Roman"/>
          <w:sz w:val="22"/>
        </w:rPr>
      </w:pPr>
    </w:p>
    <w:p w14:paraId="61DD011A" w14:textId="2AF01ADE" w:rsidR="002F0D11" w:rsidRPr="00FB3CAD" w:rsidRDefault="002F0D11" w:rsidP="002F0D11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Comments:</w:t>
      </w:r>
    </w:p>
    <w:p w14:paraId="21582998" w14:textId="77777777" w:rsidR="00A27673" w:rsidRDefault="00A27673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</w:p>
    <w:p w14:paraId="0A02F41B" w14:textId="25F29B39" w:rsidR="00F33B51" w:rsidRDefault="00A27673" w:rsidP="00A27673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NOVELTY AND CREATIVITY</w:t>
      </w:r>
      <w:r w:rsidR="002F0D11">
        <w:rPr>
          <w:rFonts w:cs="Times New Roman"/>
          <w:sz w:val="22"/>
        </w:rPr>
        <w:t xml:space="preserve">: </w:t>
      </w:r>
      <w:r w:rsidR="00FB3CAD">
        <w:rPr>
          <w:rFonts w:cs="Times New Roman"/>
          <w:sz w:val="22"/>
        </w:rPr>
        <w:t xml:space="preserve">The </w:t>
      </w:r>
      <w:r w:rsidR="006D5EDD">
        <w:rPr>
          <w:rFonts w:cs="Times New Roman"/>
          <w:sz w:val="22"/>
        </w:rPr>
        <w:t>solution</w:t>
      </w:r>
      <w:r w:rsidR="00FB3CAD">
        <w:rPr>
          <w:rFonts w:cs="Times New Roman"/>
          <w:sz w:val="22"/>
        </w:rPr>
        <w:t xml:space="preserve"> is creative and unique either to the context in which it is implemented or the geographical location</w:t>
      </w:r>
      <w:r w:rsidR="002F0D11">
        <w:rPr>
          <w:rFonts w:cs="Times New Roman"/>
          <w:sz w:val="22"/>
        </w:rPr>
        <w:t xml:space="preserve"> </w:t>
      </w:r>
    </w:p>
    <w:tbl>
      <w:tblPr>
        <w:tblStyle w:val="TableGrid"/>
        <w:tblW w:w="972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6430"/>
        <w:gridCol w:w="988"/>
        <w:gridCol w:w="1035"/>
        <w:gridCol w:w="1267"/>
      </w:tblGrid>
      <w:tr w:rsidR="000A5C08" w14:paraId="625666F0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7C5F6F" w14:textId="4A877293" w:rsidR="00834156" w:rsidRDefault="00F33B51" w:rsidP="005E41F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How well does the written work address the following?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3C65E756" w14:textId="35BD406F" w:rsidR="00834156" w:rsidRDefault="00834156" w:rsidP="005E41F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ints possible</w:t>
            </w:r>
          </w:p>
        </w:tc>
        <w:tc>
          <w:tcPr>
            <w:tcW w:w="1035" w:type="dxa"/>
          </w:tcPr>
          <w:p w14:paraId="2C68A90F" w14:textId="26A398DD" w:rsidR="00834156" w:rsidRDefault="00834156" w:rsidP="005E41F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Points awarded </w:t>
            </w:r>
          </w:p>
        </w:tc>
        <w:tc>
          <w:tcPr>
            <w:tcW w:w="1267" w:type="dxa"/>
          </w:tcPr>
          <w:p w14:paraId="462A5D9F" w14:textId="24789CBB" w:rsidR="00834156" w:rsidRDefault="00F33B51" w:rsidP="005E41F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ECTION TOTAL</w:t>
            </w:r>
          </w:p>
        </w:tc>
      </w:tr>
      <w:tr w:rsidR="00834156" w14:paraId="01B03A22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C0CE48" w14:textId="77777777" w:rsidR="00834156" w:rsidRPr="00FB3CAD" w:rsidRDefault="00834156" w:rsidP="0083415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BF256E">
              <w:rPr>
                <w:rFonts w:cs="Times New Roman"/>
                <w:sz w:val="22"/>
              </w:rPr>
              <w:t>The student/ team identifies existing products/ services</w:t>
            </w:r>
          </w:p>
          <w:p w14:paraId="27B7FEA6" w14:textId="070A21D6" w:rsidR="00FB3CAD" w:rsidRDefault="00FB3CAD" w:rsidP="00FB3CAD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58B0EAA3" w14:textId="41B67B32" w:rsidR="00834156" w:rsidRDefault="00FB3CAD" w:rsidP="0083415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5</w:t>
            </w:r>
          </w:p>
        </w:tc>
        <w:tc>
          <w:tcPr>
            <w:tcW w:w="1035" w:type="dxa"/>
          </w:tcPr>
          <w:p w14:paraId="1626623C" w14:textId="77777777" w:rsidR="00834156" w:rsidRDefault="00834156" w:rsidP="0083415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 w:val="restart"/>
          </w:tcPr>
          <w:p w14:paraId="5993444E" w14:textId="77777777" w:rsidR="00834156" w:rsidRDefault="00834156" w:rsidP="0083415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834156" w14:paraId="03A37028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B2DD00" w14:textId="60012272" w:rsidR="00834156" w:rsidRDefault="00834156" w:rsidP="0083415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BF256E">
              <w:rPr>
                <w:rFonts w:cs="Times New Roman"/>
                <w:sz w:val="22"/>
              </w:rPr>
              <w:lastRenderedPageBreak/>
              <w:t>The student/team explained how their product/service idea is an improvement from existing or soon to be available products/ services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48D5411D" w14:textId="0AD33758" w:rsidR="00834156" w:rsidRDefault="00FB3CAD" w:rsidP="0083415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10</w:t>
            </w:r>
          </w:p>
        </w:tc>
        <w:tc>
          <w:tcPr>
            <w:tcW w:w="1035" w:type="dxa"/>
          </w:tcPr>
          <w:p w14:paraId="382FC689" w14:textId="77777777" w:rsidR="00834156" w:rsidRDefault="00834156" w:rsidP="0083415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/>
          </w:tcPr>
          <w:p w14:paraId="1BE036CF" w14:textId="77777777" w:rsidR="00834156" w:rsidRDefault="00834156" w:rsidP="0083415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834156" w14:paraId="2DA11B6E" w14:textId="77777777" w:rsidTr="00F33B51">
        <w:trPr>
          <w:trHeight w:val="73"/>
        </w:trPr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12508D" w14:textId="7BBE90A9" w:rsidR="00834156" w:rsidRDefault="00834156" w:rsidP="0083415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BF256E">
              <w:rPr>
                <w:rFonts w:cs="Times New Roman"/>
                <w:sz w:val="22"/>
              </w:rPr>
              <w:t xml:space="preserve">The student/team cited evidence to demonstrate their competitive advantage 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49A8F688" w14:textId="63FED8D3" w:rsidR="00834156" w:rsidRDefault="00FB3CAD" w:rsidP="0083415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5</w:t>
            </w:r>
          </w:p>
        </w:tc>
        <w:tc>
          <w:tcPr>
            <w:tcW w:w="1035" w:type="dxa"/>
          </w:tcPr>
          <w:p w14:paraId="720699EB" w14:textId="77777777" w:rsidR="00834156" w:rsidRDefault="00834156" w:rsidP="0083415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/>
          </w:tcPr>
          <w:p w14:paraId="024BB666" w14:textId="77777777" w:rsidR="00834156" w:rsidRDefault="00834156" w:rsidP="0083415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</w:tbl>
    <w:p w14:paraId="65985894" w14:textId="77777777" w:rsidR="00FB3CAD" w:rsidRDefault="00FB3CAD" w:rsidP="005E41FC">
      <w:pPr>
        <w:pStyle w:val="ListParagraph"/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</w:p>
    <w:p w14:paraId="5AAF6388" w14:textId="69DB6795" w:rsidR="005E41FC" w:rsidRPr="00F07DC4" w:rsidRDefault="005E41FC" w:rsidP="00F07DC4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  <w:r w:rsidRPr="00FB3CAD">
        <w:rPr>
          <w:rFonts w:cs="Times New Roman"/>
          <w:b/>
          <w:bCs/>
          <w:sz w:val="22"/>
        </w:rPr>
        <w:t>Comments:</w:t>
      </w:r>
    </w:p>
    <w:p w14:paraId="2685CBD0" w14:textId="75E8B2F1" w:rsidR="00A27673" w:rsidRDefault="00A27673" w:rsidP="00A27673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</w:p>
    <w:p w14:paraId="55864A35" w14:textId="594449EF" w:rsidR="00F33B51" w:rsidRDefault="000A5C08" w:rsidP="000A5C08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FEASIBILITY AND SUSTAINABILITY</w:t>
      </w:r>
      <w:r w:rsidR="002F0D11">
        <w:rPr>
          <w:rFonts w:cs="Times New Roman"/>
          <w:sz w:val="22"/>
        </w:rPr>
        <w:t xml:space="preserve">: </w:t>
      </w:r>
      <w:r w:rsidR="00F33B51">
        <w:rPr>
          <w:rFonts w:cs="Times New Roman"/>
          <w:sz w:val="22"/>
        </w:rPr>
        <w:t xml:space="preserve">The solution is realistic and practical and impacts stated are based on the capacity of the team, resources and technicality. </w:t>
      </w:r>
    </w:p>
    <w:tbl>
      <w:tblPr>
        <w:tblStyle w:val="TableGrid"/>
        <w:tblW w:w="972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6430"/>
        <w:gridCol w:w="988"/>
        <w:gridCol w:w="1035"/>
        <w:gridCol w:w="1267"/>
      </w:tblGrid>
      <w:tr w:rsidR="00541C40" w14:paraId="1A687C5C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B7EFBE" w14:textId="4CED66A4" w:rsidR="00541C40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How well does the written work address the following?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4E754FD2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ints possible</w:t>
            </w:r>
          </w:p>
        </w:tc>
        <w:tc>
          <w:tcPr>
            <w:tcW w:w="1035" w:type="dxa"/>
          </w:tcPr>
          <w:p w14:paraId="0584189D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Points awarded </w:t>
            </w:r>
          </w:p>
        </w:tc>
        <w:tc>
          <w:tcPr>
            <w:tcW w:w="1267" w:type="dxa"/>
          </w:tcPr>
          <w:p w14:paraId="37B0F309" w14:textId="4C83E61F" w:rsidR="00541C40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ECTION TOTAL</w:t>
            </w:r>
          </w:p>
        </w:tc>
      </w:tr>
      <w:tr w:rsidR="00541C40" w14:paraId="5038399D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278194" w14:textId="530624BE" w:rsidR="00541C40" w:rsidRDefault="00541C40" w:rsidP="00541C4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The solution is financially self-sustainable within a short while after launch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51A2E43B" w14:textId="3DF5B701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10</w:t>
            </w:r>
          </w:p>
        </w:tc>
        <w:tc>
          <w:tcPr>
            <w:tcW w:w="1035" w:type="dxa"/>
          </w:tcPr>
          <w:p w14:paraId="711A80A0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 w:val="restart"/>
          </w:tcPr>
          <w:p w14:paraId="20C5681F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541C40" w14:paraId="7B71D4EA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071966" w14:textId="556ABA9F" w:rsidR="00541C40" w:rsidRDefault="00541C40" w:rsidP="00830BA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BF256E">
              <w:rPr>
                <w:rFonts w:cs="Times New Roman"/>
                <w:sz w:val="22"/>
              </w:rPr>
              <w:t>The s</w:t>
            </w:r>
            <w:r>
              <w:rPr>
                <w:rFonts w:cs="Times New Roman"/>
                <w:sz w:val="22"/>
              </w:rPr>
              <w:t>olution address operational, interventional and identity sustainability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63661DF7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10</w:t>
            </w:r>
          </w:p>
        </w:tc>
        <w:tc>
          <w:tcPr>
            <w:tcW w:w="1035" w:type="dxa"/>
          </w:tcPr>
          <w:p w14:paraId="5F988A9C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/>
          </w:tcPr>
          <w:p w14:paraId="7A0A6280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541C40" w14:paraId="7D198C68" w14:textId="77777777" w:rsidTr="00F33B51">
        <w:trPr>
          <w:trHeight w:val="73"/>
        </w:trPr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01FE22" w14:textId="1A8C6F22" w:rsidR="00541C40" w:rsidRDefault="00541C40" w:rsidP="00830BA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BF256E">
              <w:rPr>
                <w:rFonts w:cs="Times New Roman"/>
                <w:sz w:val="22"/>
              </w:rPr>
              <w:t xml:space="preserve">The </w:t>
            </w:r>
            <w:r>
              <w:rPr>
                <w:rFonts w:cs="Times New Roman"/>
                <w:sz w:val="22"/>
              </w:rPr>
              <w:t>technicality, utility and business model of solution fit the target population</w:t>
            </w:r>
            <w:r w:rsidRPr="00BF256E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3C7F3232" w14:textId="01EFA258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10</w:t>
            </w:r>
          </w:p>
        </w:tc>
        <w:tc>
          <w:tcPr>
            <w:tcW w:w="1035" w:type="dxa"/>
          </w:tcPr>
          <w:p w14:paraId="76B58BD1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/>
          </w:tcPr>
          <w:p w14:paraId="2DC1C118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</w:tbl>
    <w:p w14:paraId="33DD7C96" w14:textId="77777777" w:rsidR="000A5C08" w:rsidRDefault="000A5C08" w:rsidP="000A5C08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</w:p>
    <w:p w14:paraId="05F41A7B" w14:textId="2121AED9" w:rsidR="002F0D11" w:rsidRDefault="002F0D11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Comments:</w:t>
      </w:r>
    </w:p>
    <w:p w14:paraId="243D8E01" w14:textId="77777777" w:rsidR="00F07DC4" w:rsidRDefault="00F07DC4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</w:p>
    <w:p w14:paraId="496318DE" w14:textId="2452DF93" w:rsidR="00F33B51" w:rsidRDefault="000A5C08" w:rsidP="000A5C08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PROMOTION OF EQUITY</w:t>
      </w:r>
      <w:r w:rsidR="002F0D11">
        <w:rPr>
          <w:rFonts w:cs="Times New Roman"/>
          <w:sz w:val="22"/>
        </w:rPr>
        <w:t xml:space="preserve">: </w:t>
      </w:r>
      <w:r w:rsidR="00F33B51">
        <w:rPr>
          <w:rFonts w:cs="Times New Roman"/>
          <w:sz w:val="22"/>
        </w:rPr>
        <w:t>The solution breaks the barrier of health inequality and provide access to everyone including remote communities.</w:t>
      </w:r>
    </w:p>
    <w:tbl>
      <w:tblPr>
        <w:tblStyle w:val="TableGrid"/>
        <w:tblW w:w="972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6430"/>
        <w:gridCol w:w="988"/>
        <w:gridCol w:w="1035"/>
        <w:gridCol w:w="1267"/>
      </w:tblGrid>
      <w:tr w:rsidR="00541C40" w14:paraId="014F4098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140C42" w14:textId="28857E81" w:rsidR="00541C40" w:rsidRP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sz w:val="22"/>
              </w:rPr>
            </w:pPr>
            <w:r w:rsidRPr="00F33B51">
              <w:rPr>
                <w:rFonts w:cs="Times New Roman"/>
                <w:sz w:val="22"/>
              </w:rPr>
              <w:t>How well does the written work address the following?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5E270C7A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ints possible</w:t>
            </w:r>
          </w:p>
        </w:tc>
        <w:tc>
          <w:tcPr>
            <w:tcW w:w="1035" w:type="dxa"/>
          </w:tcPr>
          <w:p w14:paraId="1B168F9F" w14:textId="77777777" w:rsidR="00541C40" w:rsidRDefault="00541C40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Points awarded </w:t>
            </w:r>
          </w:p>
        </w:tc>
        <w:tc>
          <w:tcPr>
            <w:tcW w:w="1267" w:type="dxa"/>
          </w:tcPr>
          <w:p w14:paraId="4B907E6F" w14:textId="5D58DA74" w:rsidR="00541C40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ECTION TOTAL</w:t>
            </w:r>
          </w:p>
        </w:tc>
      </w:tr>
      <w:tr w:rsidR="00F33B51" w14:paraId="6290DA1F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6DB9A5" w14:textId="2D0437F1" w:rsidR="00F33B51" w:rsidRDefault="00F33B51" w:rsidP="00830BA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 xml:space="preserve">Solution promote health of vulnerable groups </w:t>
            </w:r>
            <w:proofErr w:type="spellStart"/>
            <w:r>
              <w:rPr>
                <w:rFonts w:cs="Times New Roman"/>
                <w:sz w:val="22"/>
              </w:rPr>
              <w:t>e.g</w:t>
            </w:r>
            <w:proofErr w:type="spellEnd"/>
            <w:r>
              <w:rPr>
                <w:rFonts w:cs="Times New Roman"/>
                <w:sz w:val="22"/>
              </w:rPr>
              <w:t xml:space="preserve"> children and women, refugee, less privilege, </w:t>
            </w:r>
            <w:proofErr w:type="spellStart"/>
            <w:r>
              <w:rPr>
                <w:rFonts w:cs="Times New Roman"/>
                <w:sz w:val="22"/>
              </w:rPr>
              <w:t>etc</w:t>
            </w:r>
            <w:proofErr w:type="spellEnd"/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0477D227" w14:textId="047AE078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4</w:t>
            </w:r>
          </w:p>
        </w:tc>
        <w:tc>
          <w:tcPr>
            <w:tcW w:w="1035" w:type="dxa"/>
          </w:tcPr>
          <w:p w14:paraId="03C5CDA1" w14:textId="77777777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 w:val="restart"/>
          </w:tcPr>
          <w:p w14:paraId="566E5A73" w14:textId="77777777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F33B51" w14:paraId="160B5852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0CCA20" w14:textId="600880D6" w:rsidR="00F33B51" w:rsidRDefault="00F33B51" w:rsidP="00830BA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Reduce cost of healthcare or financial burden of healthcare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07B318ED" w14:textId="3F4A5D16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2</w:t>
            </w:r>
          </w:p>
        </w:tc>
        <w:tc>
          <w:tcPr>
            <w:tcW w:w="1035" w:type="dxa"/>
          </w:tcPr>
          <w:p w14:paraId="7CCFF3C4" w14:textId="77777777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/>
          </w:tcPr>
          <w:p w14:paraId="50C7A4D5" w14:textId="77777777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F33B51" w14:paraId="12A7A1FA" w14:textId="77777777" w:rsidTr="00F33B51">
        <w:trPr>
          <w:trHeight w:val="73"/>
        </w:trPr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480C91" w14:textId="29F300E3" w:rsidR="00F33B51" w:rsidRDefault="00F33B51" w:rsidP="00830BA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 xml:space="preserve">Improve access to healthcare for remote </w:t>
            </w:r>
            <w:proofErr w:type="spellStart"/>
            <w:r>
              <w:rPr>
                <w:rFonts w:cs="Times New Roman"/>
                <w:sz w:val="22"/>
              </w:rPr>
              <w:t>communites</w:t>
            </w:r>
            <w:proofErr w:type="spellEnd"/>
            <w:r>
              <w:rPr>
                <w:rFonts w:cs="Times New Roman"/>
                <w:sz w:val="22"/>
              </w:rPr>
              <w:t xml:space="preserve"> and resource limited settings</w:t>
            </w:r>
            <w:r w:rsidRPr="00BF256E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0316FB29" w14:textId="43162A68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2</w:t>
            </w:r>
          </w:p>
        </w:tc>
        <w:tc>
          <w:tcPr>
            <w:tcW w:w="1035" w:type="dxa"/>
          </w:tcPr>
          <w:p w14:paraId="23ADF743" w14:textId="77777777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/>
          </w:tcPr>
          <w:p w14:paraId="63F394FD" w14:textId="77777777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F33B51" w14:paraId="0D53EC31" w14:textId="77777777" w:rsidTr="00F33B51">
        <w:trPr>
          <w:trHeight w:val="73"/>
        </w:trPr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88B7FC" w14:textId="7E2424A9" w:rsidR="00F33B51" w:rsidRDefault="00F33B51" w:rsidP="00830BA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Improve quality of healthcare 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3A06EE80" w14:textId="4465AC86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2</w:t>
            </w:r>
          </w:p>
        </w:tc>
        <w:tc>
          <w:tcPr>
            <w:tcW w:w="1035" w:type="dxa"/>
          </w:tcPr>
          <w:p w14:paraId="36F887EE" w14:textId="77777777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/>
          </w:tcPr>
          <w:p w14:paraId="778390B8" w14:textId="77777777" w:rsidR="00F33B51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</w:tbl>
    <w:p w14:paraId="727B40DB" w14:textId="77777777" w:rsidR="000A5C08" w:rsidRDefault="000A5C08" w:rsidP="000A5C08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</w:p>
    <w:p w14:paraId="31482436" w14:textId="687D87AA" w:rsidR="002F0D11" w:rsidRDefault="002F0D11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Comments:</w:t>
      </w:r>
    </w:p>
    <w:p w14:paraId="32CA73A7" w14:textId="77777777" w:rsidR="00F07DC4" w:rsidRDefault="00F07DC4" w:rsidP="002F0D11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</w:p>
    <w:p w14:paraId="7C864327" w14:textId="3FC4D865" w:rsidR="002F0D11" w:rsidRPr="006D5EDD" w:rsidRDefault="00005B54" w:rsidP="000A5C08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DIGITAL TECHNOLOGY</w:t>
      </w:r>
      <w:r w:rsidR="006D5EDD">
        <w:rPr>
          <w:rFonts w:cs="Times New Roman"/>
          <w:b/>
          <w:bCs/>
          <w:sz w:val="22"/>
        </w:rPr>
        <w:t xml:space="preserve">: </w:t>
      </w:r>
      <w:r w:rsidR="006D5EDD">
        <w:rPr>
          <w:rFonts w:cs="Times New Roman"/>
          <w:sz w:val="22"/>
        </w:rPr>
        <w:t xml:space="preserve">The solution leverages on technologies to improve healthcare quality </w:t>
      </w:r>
      <w:r w:rsidR="00F07DC4">
        <w:rPr>
          <w:rFonts w:cs="Times New Roman"/>
          <w:sz w:val="22"/>
        </w:rPr>
        <w:t xml:space="preserve">and access. </w:t>
      </w:r>
    </w:p>
    <w:tbl>
      <w:tblPr>
        <w:tblStyle w:val="TableGrid"/>
        <w:tblW w:w="972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6430"/>
        <w:gridCol w:w="988"/>
        <w:gridCol w:w="1035"/>
        <w:gridCol w:w="1267"/>
      </w:tblGrid>
      <w:tr w:rsidR="00005B54" w14:paraId="2B5DE230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2846D9" w14:textId="2842C603" w:rsidR="00005B54" w:rsidRDefault="00F07DC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How well does the written work address the following?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6632B7B0" w14:textId="77777777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ints possible</w:t>
            </w:r>
          </w:p>
        </w:tc>
        <w:tc>
          <w:tcPr>
            <w:tcW w:w="1035" w:type="dxa"/>
          </w:tcPr>
          <w:p w14:paraId="42BDD85E" w14:textId="77777777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Points awarded </w:t>
            </w:r>
          </w:p>
        </w:tc>
        <w:tc>
          <w:tcPr>
            <w:tcW w:w="1267" w:type="dxa"/>
          </w:tcPr>
          <w:p w14:paraId="08226A8A" w14:textId="7DB29045" w:rsidR="00005B54" w:rsidRDefault="00F33B51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 w:rsidRPr="00F33B51">
              <w:rPr>
                <w:rFonts w:cs="Times New Roman"/>
                <w:b/>
                <w:bCs/>
                <w:sz w:val="22"/>
              </w:rPr>
              <w:t>SECTION TOTAL</w:t>
            </w:r>
          </w:p>
        </w:tc>
      </w:tr>
      <w:tr w:rsidR="00005B54" w14:paraId="66DF4534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BB0BCD" w14:textId="1FD52C50" w:rsidR="00005B54" w:rsidRDefault="00005B54" w:rsidP="00830BA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 xml:space="preserve">Solution promote digital health </w:t>
            </w:r>
            <w:proofErr w:type="spellStart"/>
            <w:r>
              <w:rPr>
                <w:rFonts w:cs="Times New Roman"/>
                <w:sz w:val="22"/>
              </w:rPr>
              <w:t>e.g</w:t>
            </w:r>
            <w:proofErr w:type="spellEnd"/>
            <w:r>
              <w:rPr>
                <w:rFonts w:cs="Times New Roman"/>
                <w:sz w:val="22"/>
              </w:rPr>
              <w:t xml:space="preserve"> SMS, mobile app, website </w:t>
            </w:r>
            <w:proofErr w:type="spellStart"/>
            <w:r>
              <w:rPr>
                <w:rFonts w:cs="Times New Roman"/>
                <w:sz w:val="22"/>
              </w:rPr>
              <w:t>etc</w:t>
            </w:r>
            <w:proofErr w:type="spellEnd"/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61C0926F" w14:textId="0D3021B9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4</w:t>
            </w:r>
          </w:p>
        </w:tc>
        <w:tc>
          <w:tcPr>
            <w:tcW w:w="1035" w:type="dxa"/>
          </w:tcPr>
          <w:p w14:paraId="33BE99CC" w14:textId="77777777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 w:val="restart"/>
          </w:tcPr>
          <w:p w14:paraId="321EE90C" w14:textId="77777777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005B54" w14:paraId="05031EB5" w14:textId="77777777" w:rsidTr="00F33B51"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6EBF8C" w14:textId="4BB8983B" w:rsidR="00005B54" w:rsidRDefault="00005B54" w:rsidP="00830BA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Choice of digital technology suit target population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19B727AB" w14:textId="0DEF6F36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3</w:t>
            </w:r>
          </w:p>
        </w:tc>
        <w:tc>
          <w:tcPr>
            <w:tcW w:w="1035" w:type="dxa"/>
          </w:tcPr>
          <w:p w14:paraId="22797B61" w14:textId="77777777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/>
          </w:tcPr>
          <w:p w14:paraId="297EEAD1" w14:textId="77777777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  <w:tr w:rsidR="00005B54" w14:paraId="5DD6D244" w14:textId="77777777" w:rsidTr="00F33B51">
        <w:trPr>
          <w:trHeight w:val="73"/>
        </w:trPr>
        <w:tc>
          <w:tcPr>
            <w:tcW w:w="6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BDC3DE" w14:textId="56F62626" w:rsidR="00005B54" w:rsidRDefault="00005B54" w:rsidP="00830BA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Solution consider populations without internet or mobile phones</w:t>
            </w:r>
          </w:p>
        </w:tc>
        <w:tc>
          <w:tcPr>
            <w:tcW w:w="988" w:type="dxa"/>
            <w:tcBorders>
              <w:left w:val="single" w:sz="4" w:space="0" w:color="auto"/>
            </w:tcBorders>
          </w:tcPr>
          <w:p w14:paraId="02100BBF" w14:textId="349BEEE1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3</w:t>
            </w:r>
          </w:p>
        </w:tc>
        <w:tc>
          <w:tcPr>
            <w:tcW w:w="1035" w:type="dxa"/>
          </w:tcPr>
          <w:p w14:paraId="3C9F47AC" w14:textId="77777777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67" w:type="dxa"/>
            <w:vMerge/>
          </w:tcPr>
          <w:p w14:paraId="458D6E8C" w14:textId="77777777" w:rsidR="00005B54" w:rsidRDefault="00005B54" w:rsidP="00830BA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Times New Roman"/>
                <w:b/>
                <w:bCs/>
                <w:sz w:val="22"/>
              </w:rPr>
            </w:pPr>
          </w:p>
        </w:tc>
      </w:tr>
    </w:tbl>
    <w:p w14:paraId="678FA662" w14:textId="77777777" w:rsidR="000A5C08" w:rsidRDefault="000A5C08" w:rsidP="000A5C08">
      <w:pPr>
        <w:autoSpaceDE w:val="0"/>
        <w:autoSpaceDN w:val="0"/>
        <w:adjustRightInd w:val="0"/>
        <w:spacing w:after="0"/>
        <w:rPr>
          <w:rFonts w:cs="Times New Roman"/>
          <w:sz w:val="22"/>
        </w:rPr>
      </w:pPr>
    </w:p>
    <w:p w14:paraId="727F7ACE" w14:textId="3B010348" w:rsidR="00005B54" w:rsidRDefault="002F0D11" w:rsidP="00F07DC4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Comments:</w:t>
      </w:r>
    </w:p>
    <w:p w14:paraId="30E7A591" w14:textId="41C77F4C" w:rsidR="00F07DC4" w:rsidRDefault="00F07DC4" w:rsidP="00F07DC4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</w:p>
    <w:p w14:paraId="1D6B555D" w14:textId="77777777" w:rsidR="00F07DC4" w:rsidRDefault="00F07DC4" w:rsidP="00F07DC4">
      <w:pPr>
        <w:autoSpaceDE w:val="0"/>
        <w:autoSpaceDN w:val="0"/>
        <w:adjustRightInd w:val="0"/>
        <w:spacing w:after="0"/>
        <w:rPr>
          <w:rFonts w:cs="Times New Roman"/>
          <w:b/>
          <w:bCs/>
          <w:sz w:val="22"/>
        </w:rPr>
      </w:pPr>
    </w:p>
    <w:p w14:paraId="7E1318C2" w14:textId="2D99708C" w:rsidR="000E67FF" w:rsidRDefault="002F0D11" w:rsidP="002F0D11">
      <w:r>
        <w:rPr>
          <w:rFonts w:cs="Times New Roman"/>
          <w:b/>
          <w:bCs/>
          <w:sz w:val="22"/>
        </w:rPr>
        <w:t>Final score for written document: _________/</w:t>
      </w:r>
      <w:r w:rsidR="00A83516">
        <w:rPr>
          <w:rFonts w:cs="Times New Roman"/>
          <w:b/>
          <w:bCs/>
          <w:sz w:val="22"/>
        </w:rPr>
        <w:t>100</w:t>
      </w:r>
      <w:r>
        <w:rPr>
          <w:rFonts w:cs="Times New Roman"/>
          <w:b/>
          <w:bCs/>
          <w:sz w:val="22"/>
        </w:rPr>
        <w:t xml:space="preserve"> Points (Maximum)</w:t>
      </w:r>
    </w:p>
    <w:sectPr w:rsidR="000E67FF" w:rsidSect="001A7A2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00549C"/>
    <w:multiLevelType w:val="hybridMultilevel"/>
    <w:tmpl w:val="52A876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883EEA"/>
    <w:multiLevelType w:val="hybridMultilevel"/>
    <w:tmpl w:val="DE2609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75D09E5"/>
    <w:multiLevelType w:val="hybridMultilevel"/>
    <w:tmpl w:val="A8A2DA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D11"/>
    <w:rsid w:val="00005B54"/>
    <w:rsid w:val="000A5C08"/>
    <w:rsid w:val="001A7A26"/>
    <w:rsid w:val="002F0D11"/>
    <w:rsid w:val="003C1E7F"/>
    <w:rsid w:val="0046569D"/>
    <w:rsid w:val="00541C40"/>
    <w:rsid w:val="00571326"/>
    <w:rsid w:val="005E41FC"/>
    <w:rsid w:val="006D5EDD"/>
    <w:rsid w:val="00834156"/>
    <w:rsid w:val="008B1251"/>
    <w:rsid w:val="00913823"/>
    <w:rsid w:val="00A27673"/>
    <w:rsid w:val="00A83516"/>
    <w:rsid w:val="00BD24E9"/>
    <w:rsid w:val="00D34015"/>
    <w:rsid w:val="00F07DC4"/>
    <w:rsid w:val="00F33B51"/>
    <w:rsid w:val="00FB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D1D76"/>
  <w15:chartTrackingRefBased/>
  <w15:docId w15:val="{DD1F7141-422C-4374-9245-FC5109C5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326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E7F"/>
    <w:pPr>
      <w:ind w:left="720"/>
      <w:contextualSpacing/>
    </w:pPr>
  </w:style>
  <w:style w:type="table" w:styleId="TableGrid">
    <w:name w:val="Table Grid"/>
    <w:basedOn w:val="TableNormal"/>
    <w:uiPriority w:val="39"/>
    <w:rsid w:val="001A7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72</Characters>
  <Application>Microsoft Office Word</Application>
  <DocSecurity>0</DocSecurity>
  <Lines>19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mmo Farida</dc:creator>
  <cp:keywords/>
  <dc:description/>
  <cp:lastModifiedBy>User</cp:lastModifiedBy>
  <cp:revision>2</cp:revision>
  <dcterms:created xsi:type="dcterms:W3CDTF">2023-01-28T16:46:00Z</dcterms:created>
  <dcterms:modified xsi:type="dcterms:W3CDTF">2023-01-28T16:46:00Z</dcterms:modified>
</cp:coreProperties>
</file>